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23A" w:rsidRPr="0090270E" w:rsidRDefault="00BA1ACA" w:rsidP="006F2C7F">
      <w:pPr>
        <w:spacing w:after="0" w:line="240" w:lineRule="auto"/>
        <w:rPr>
          <w:rFonts w:asciiTheme="majorBidi" w:hAnsiTheme="majorBidi" w:cstheme="majorBidi"/>
          <w:b/>
          <w:sz w:val="24"/>
          <w:szCs w:val="20"/>
        </w:rPr>
      </w:pPr>
      <w:proofErr w:type="gramStart"/>
      <w:r w:rsidRPr="0090270E">
        <w:rPr>
          <w:rFonts w:asciiTheme="majorBidi" w:hAnsiTheme="majorBidi" w:cstheme="majorBidi"/>
          <w:b/>
          <w:bCs/>
          <w:sz w:val="24"/>
          <w:szCs w:val="20"/>
        </w:rPr>
        <w:t xml:space="preserve">S3 </w:t>
      </w:r>
      <w:r w:rsidR="00FD7977" w:rsidRPr="0090270E">
        <w:rPr>
          <w:rFonts w:asciiTheme="majorBidi" w:hAnsiTheme="majorBidi" w:cstheme="majorBidi"/>
          <w:b/>
          <w:bCs/>
          <w:sz w:val="24"/>
          <w:szCs w:val="20"/>
        </w:rPr>
        <w:t>Table</w:t>
      </w:r>
      <w:r w:rsidR="006F2C7F" w:rsidRPr="0090270E">
        <w:rPr>
          <w:rFonts w:asciiTheme="majorBidi" w:hAnsiTheme="majorBidi" w:cstheme="majorBidi"/>
          <w:b/>
          <w:sz w:val="24"/>
          <w:szCs w:val="20"/>
        </w:rPr>
        <w:t>.</w:t>
      </w:r>
      <w:proofErr w:type="gramEnd"/>
      <w:r w:rsidR="006F2C7F" w:rsidRPr="0090270E">
        <w:rPr>
          <w:rFonts w:asciiTheme="majorBidi" w:hAnsiTheme="majorBidi" w:cstheme="majorBidi"/>
          <w:b/>
          <w:sz w:val="24"/>
          <w:szCs w:val="20"/>
        </w:rPr>
        <w:t xml:space="preserve"> </w:t>
      </w:r>
      <w:r w:rsidR="00477387" w:rsidRPr="0090270E">
        <w:rPr>
          <w:rFonts w:asciiTheme="majorBidi" w:hAnsiTheme="majorBidi" w:cstheme="majorBidi"/>
          <w:b/>
          <w:sz w:val="24"/>
          <w:szCs w:val="20"/>
        </w:rPr>
        <w:t>L</w:t>
      </w:r>
      <w:r w:rsidR="00FD7977" w:rsidRPr="0090270E">
        <w:rPr>
          <w:rFonts w:asciiTheme="majorBidi" w:hAnsiTheme="majorBidi" w:cstheme="majorBidi"/>
          <w:b/>
          <w:sz w:val="24"/>
          <w:szCs w:val="20"/>
        </w:rPr>
        <w:t xml:space="preserve">ist of primers </w:t>
      </w:r>
      <w:r w:rsidR="00D50743" w:rsidRPr="0090270E">
        <w:rPr>
          <w:rFonts w:asciiTheme="majorBidi" w:hAnsiTheme="majorBidi" w:cstheme="majorBidi"/>
          <w:b/>
          <w:sz w:val="24"/>
          <w:szCs w:val="20"/>
        </w:rPr>
        <w:t xml:space="preserve">used </w:t>
      </w:r>
      <w:r w:rsidR="00FD7977" w:rsidRPr="0090270E">
        <w:rPr>
          <w:rFonts w:asciiTheme="majorBidi" w:hAnsiTheme="majorBidi" w:cstheme="majorBidi"/>
          <w:b/>
          <w:sz w:val="24"/>
          <w:szCs w:val="20"/>
        </w:rPr>
        <w:t xml:space="preserve">for </w:t>
      </w:r>
      <w:proofErr w:type="spellStart"/>
      <w:r w:rsidR="00FD7977" w:rsidRPr="0090270E">
        <w:rPr>
          <w:rFonts w:asciiTheme="majorBidi" w:hAnsiTheme="majorBidi" w:cstheme="majorBidi"/>
          <w:b/>
          <w:sz w:val="24"/>
          <w:szCs w:val="20"/>
        </w:rPr>
        <w:t>qPCR</w:t>
      </w:r>
      <w:proofErr w:type="spellEnd"/>
      <w:r w:rsidR="00FD7977" w:rsidRPr="0090270E">
        <w:rPr>
          <w:rFonts w:asciiTheme="majorBidi" w:hAnsiTheme="majorBidi" w:cstheme="majorBidi"/>
          <w:b/>
          <w:sz w:val="24"/>
          <w:szCs w:val="20"/>
        </w:rPr>
        <w:t xml:space="preserve"> validations</w:t>
      </w:r>
      <w:r w:rsidR="00BB7C66" w:rsidRPr="0090270E">
        <w:rPr>
          <w:rFonts w:asciiTheme="majorBidi" w:hAnsiTheme="majorBidi" w:cstheme="majorBidi"/>
          <w:b/>
          <w:sz w:val="24"/>
          <w:szCs w:val="20"/>
        </w:rPr>
        <w:t>.</w:t>
      </w:r>
    </w:p>
    <w:tbl>
      <w:tblPr>
        <w:tblStyle w:val="TableGrid"/>
        <w:tblW w:w="12417" w:type="dxa"/>
        <w:tblInd w:w="108" w:type="dxa"/>
        <w:tblLook w:val="0600" w:firstRow="0" w:lastRow="0" w:firstColumn="0" w:lastColumn="0" w:noHBand="1" w:noVBand="1"/>
      </w:tblPr>
      <w:tblGrid>
        <w:gridCol w:w="1528"/>
        <w:gridCol w:w="3394"/>
        <w:gridCol w:w="3450"/>
        <w:gridCol w:w="4045"/>
      </w:tblGrid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Genes/miRNAs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GN Identifiers/</w:t>
            </w:r>
            <w:proofErr w:type="spellStart"/>
            <w:r w:rsidRPr="009B127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miRBase</w:t>
            </w:r>
            <w:proofErr w:type="spellEnd"/>
            <w:r w:rsidRPr="009B127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 xml:space="preserve"> accessions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Forward primers (5'-3')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Reverse primers (5'-3')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Lipase 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9g05635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TCGACTATGGCGAACAGGT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CAGCTAAGCGTCTGCGATT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RNA helicase 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12g098700.1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GTTGCCGAGAACGTGGTAA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TCCAGCAGAGGAGGACTGA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PP2C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6g05194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CGCCTTAACGGTAGTCAGC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ACCGTTTCCTGAATGCTGC</w:t>
            </w:r>
          </w:p>
        </w:tc>
      </w:tr>
      <w:tr w:rsidR="00FD7977" w:rsidRPr="009B1271" w:rsidTr="0090270E">
        <w:trPr>
          <w:trHeight w:val="23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3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TPase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3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7g01778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3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GTTGAATCAATGGGGAGTCATCC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3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GGTTTCCTTTTGATCCGCC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WRKY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2g08834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TGACAATTCCACCTCGCCC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GCTTCTACTGGAGCCACCTG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4-3-3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1g01036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CCTTTTGGCTTGTAATTTGCAC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GACATGATACGCCACGAAGC</w:t>
            </w:r>
          </w:p>
        </w:tc>
      </w:tr>
      <w:tr w:rsidR="00FD7977" w:rsidRPr="009B1271" w:rsidTr="0090270E">
        <w:trPr>
          <w:trHeight w:val="296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96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DD1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96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8g079870.1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96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TGTTGGTGTTGCCCCTCTT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96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TGAGTTATCTACTGAGCCATGGAA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Zinc finger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1g08810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GTGCTTGATAGCTGGGGTG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GGCCAACTGTTTTCCACAG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Ycf4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1g00736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GGCCTTTTCTTTGGTGATAGA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GAATCCGACCCAACATGGA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NPH3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9g007820.1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CAAAACGAGAGGCTTCCCC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TCGGAAACACGTTCCCTCA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BF4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11g044560.1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CAGGGAAAAGGCTTCCCAT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CGCAGACTCCCTGTTCTTT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9B127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</w:t>
            </w:r>
            <w:r w:rsid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RY</w:t>
            </w: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4g07418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CCTTTAATGCTGATTTGC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GGGAGGAAGAAGTGGAGC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9B127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</w:t>
            </w:r>
            <w:r w:rsid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RY</w:t>
            </w: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9g09010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TGCCCGAGCAGTTCATCTT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AAGTCACCGTCCACGTTTG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9B127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P</w:t>
            </w:r>
            <w:r w:rsid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HOT</w:t>
            </w: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11g072710.1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GCTGGCAAAGAGAGGGGAAT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CCGATTGCAATGCTTCTCG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9B127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P</w:t>
            </w:r>
            <w:r w:rsid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HOT</w:t>
            </w: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1g09777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GAAGGTGTTAATGAGAAAGAAT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GTCCTGACTAGACTTTATA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9B127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H</w:t>
            </w:r>
            <w:r w:rsid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Y</w:t>
            </w: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424" w:type="dxa"/>
            <w:hideMark/>
          </w:tcPr>
          <w:p w:rsidR="00FD7977" w:rsidRPr="009B1271" w:rsidRDefault="00D50743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8g06113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ATGCAAGAGCAAGCGACGA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GAGTCCCAGCTGATGGTTG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RF8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2g037530.2.1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ATTGGGGCAGATGTTCGGT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AATCAGTACTCCAGCGATCCA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RF2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Solyc03g118290.2.1 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GAGGGTGAGCTCGTGTACT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CTTGATTTGGCTCCGGCAT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RF3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Solyc02g077560.2.1 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GGTGGTTTCTCTGTCCCTCG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GCTCTCCATCACCAGTCCT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RF4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Solyc11g069190.1.1 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GATAAACCAGTCCGCCCAC</w:t>
            </w:r>
          </w:p>
        </w:tc>
        <w:tc>
          <w:tcPr>
            <w:tcW w:w="4054" w:type="dxa"/>
            <w:hideMark/>
          </w:tcPr>
          <w:p w:rsidR="00FD7977" w:rsidRPr="009B1271" w:rsidRDefault="00FD7977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GGTTTTCCCCAAGCACCAA</w:t>
            </w:r>
          </w:p>
        </w:tc>
      </w:tr>
      <w:tr w:rsidR="009B1271" w:rsidRPr="009B1271" w:rsidTr="0090270E">
        <w:trPr>
          <w:trHeight w:val="272"/>
        </w:trPr>
        <w:tc>
          <w:tcPr>
            <w:tcW w:w="1489" w:type="dxa"/>
          </w:tcPr>
          <w:p w:rsidR="009B1271" w:rsidRPr="009B1271" w:rsidRDefault="009B1271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α-tubulin</w:t>
            </w:r>
          </w:p>
        </w:tc>
        <w:tc>
          <w:tcPr>
            <w:tcW w:w="3424" w:type="dxa"/>
          </w:tcPr>
          <w:p w:rsidR="009B1271" w:rsidRPr="009B1271" w:rsidRDefault="009B1271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olyc04g077020.2.1</w:t>
            </w:r>
          </w:p>
        </w:tc>
        <w:tc>
          <w:tcPr>
            <w:tcW w:w="3450" w:type="dxa"/>
          </w:tcPr>
          <w:p w:rsidR="009B1271" w:rsidRPr="009B1271" w:rsidRDefault="00356425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GAGGTCTTCTCACGCATTGACCA</w:t>
            </w:r>
          </w:p>
        </w:tc>
        <w:tc>
          <w:tcPr>
            <w:tcW w:w="4054" w:type="dxa"/>
          </w:tcPr>
          <w:p w:rsidR="009B1271" w:rsidRPr="009B1271" w:rsidRDefault="00356425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ATCCTTCTCGAGGGCAGCAAGAT</w:t>
            </w:r>
          </w:p>
        </w:tc>
      </w:tr>
      <w:tr w:rsidR="009B1271" w:rsidRPr="009B1271" w:rsidTr="0090270E">
        <w:trPr>
          <w:trHeight w:val="272"/>
        </w:trPr>
        <w:tc>
          <w:tcPr>
            <w:tcW w:w="1489" w:type="dxa"/>
          </w:tcPr>
          <w:p w:rsidR="009B1271" w:rsidRPr="009B1271" w:rsidRDefault="009B1271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AC</w:t>
            </w:r>
          </w:p>
        </w:tc>
        <w:tc>
          <w:tcPr>
            <w:tcW w:w="3424" w:type="dxa"/>
          </w:tcPr>
          <w:p w:rsidR="009B1271" w:rsidRPr="009B1271" w:rsidRDefault="009B1271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A86F78">
              <w:rPr>
                <w:rFonts w:asciiTheme="majorBidi" w:hAnsiTheme="majorBidi" w:cstheme="majorBidi"/>
                <w:sz w:val="20"/>
                <w:szCs w:val="20"/>
              </w:rPr>
              <w:t>SGN-U314153</w:t>
            </w:r>
          </w:p>
        </w:tc>
        <w:tc>
          <w:tcPr>
            <w:tcW w:w="3450" w:type="dxa"/>
          </w:tcPr>
          <w:p w:rsidR="009B1271" w:rsidRPr="009B1271" w:rsidRDefault="00356425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CCTCCGTTGTGATGTAACTGG</w:t>
            </w:r>
          </w:p>
        </w:tc>
        <w:tc>
          <w:tcPr>
            <w:tcW w:w="4054" w:type="dxa"/>
          </w:tcPr>
          <w:p w:rsidR="009B1271" w:rsidRPr="009B1271" w:rsidRDefault="00356425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TTGGTGGAAAGTAACATCATCG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B6391E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ir</w:t>
            </w:r>
            <w:r w:rsidR="00FD7977"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67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IMAT0007917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GAAGCTGCCAGCATGATCTA</w:t>
            </w:r>
          </w:p>
        </w:tc>
        <w:tc>
          <w:tcPr>
            <w:tcW w:w="4054" w:type="dxa"/>
            <w:hideMark/>
          </w:tcPr>
          <w:p w:rsidR="00FD7977" w:rsidRPr="009B1271" w:rsidRDefault="00BC24B1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RQ</w:t>
            </w:r>
            <w:proofErr w:type="spellEnd"/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3' 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p</w:t>
            </w:r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rimer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B6391E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ir</w:t>
            </w:r>
            <w:r w:rsidR="00FD7977"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390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IMAT0035479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AGCTCAGGAGGGATAGCG</w:t>
            </w:r>
          </w:p>
        </w:tc>
        <w:tc>
          <w:tcPr>
            <w:tcW w:w="4054" w:type="dxa"/>
            <w:hideMark/>
          </w:tcPr>
          <w:p w:rsidR="00FD7977" w:rsidRPr="009B1271" w:rsidRDefault="00BC24B1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RQ</w:t>
            </w:r>
            <w:proofErr w:type="spellEnd"/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3' 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p</w:t>
            </w:r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rimer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B6391E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</w:t>
            </w:r>
            <w:r w:rsidR="00B6391E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si</w:t>
            </w: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-D7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no entry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TCTTGACCTTGTAAGACCC</w:t>
            </w:r>
          </w:p>
        </w:tc>
        <w:tc>
          <w:tcPr>
            <w:tcW w:w="4054" w:type="dxa"/>
            <w:hideMark/>
          </w:tcPr>
          <w:p w:rsidR="00FD7977" w:rsidRPr="009B1271" w:rsidRDefault="00BC24B1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RQ</w:t>
            </w:r>
            <w:proofErr w:type="spellEnd"/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3' 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p</w:t>
            </w:r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rimer</w:t>
            </w:r>
          </w:p>
        </w:tc>
      </w:tr>
      <w:tr w:rsidR="00FD7977" w:rsidRPr="009B1271" w:rsidTr="0090270E">
        <w:trPr>
          <w:trHeight w:val="272"/>
        </w:trPr>
        <w:tc>
          <w:tcPr>
            <w:tcW w:w="1489" w:type="dxa"/>
            <w:hideMark/>
          </w:tcPr>
          <w:p w:rsidR="00FD7977" w:rsidRPr="009B1271" w:rsidRDefault="00FD7977" w:rsidP="00B6391E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</w:t>
            </w:r>
            <w:r w:rsidR="00B6391E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si</w:t>
            </w: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-D8</w:t>
            </w:r>
          </w:p>
        </w:tc>
        <w:tc>
          <w:tcPr>
            <w:tcW w:w="3424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no entry</w:t>
            </w:r>
          </w:p>
        </w:tc>
        <w:tc>
          <w:tcPr>
            <w:tcW w:w="3450" w:type="dxa"/>
            <w:hideMark/>
          </w:tcPr>
          <w:p w:rsidR="00FD7977" w:rsidRPr="009B1271" w:rsidRDefault="00FD7977" w:rsidP="00FD7977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127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TTCTTGACCTTGTAAGACCTT</w:t>
            </w:r>
          </w:p>
        </w:tc>
        <w:tc>
          <w:tcPr>
            <w:tcW w:w="4054" w:type="dxa"/>
            <w:hideMark/>
          </w:tcPr>
          <w:p w:rsidR="00FD7977" w:rsidRPr="009B1271" w:rsidRDefault="00BC24B1" w:rsidP="00BC24B1">
            <w:pPr>
              <w:spacing w:line="272" w:lineRule="atLeast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mRQ</w:t>
            </w:r>
            <w:proofErr w:type="spellEnd"/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3' 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p</w:t>
            </w:r>
            <w:r w:rsidRPr="00BC24B1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rimer</w:t>
            </w:r>
          </w:p>
        </w:tc>
      </w:tr>
    </w:tbl>
    <w:p w:rsidR="00BC24B1" w:rsidRPr="00477387" w:rsidRDefault="00BC24B1" w:rsidP="00BC24B1">
      <w:pPr>
        <w:pStyle w:val="ListParagraph"/>
        <w:ind w:left="0"/>
        <w:rPr>
          <w:rFonts w:asciiTheme="majorBidi" w:hAnsiTheme="majorBidi" w:cstheme="majorBidi"/>
          <w:sz w:val="24"/>
          <w:szCs w:val="20"/>
        </w:rPr>
      </w:pPr>
      <w:r w:rsidRPr="00477387">
        <w:rPr>
          <w:rFonts w:asciiTheme="majorBidi" w:hAnsiTheme="majorBidi" w:cstheme="majorBidi"/>
          <w:sz w:val="24"/>
          <w:szCs w:val="20"/>
        </w:rPr>
        <w:t xml:space="preserve">* </w:t>
      </w:r>
      <w:proofErr w:type="spellStart"/>
      <w:r w:rsidRPr="00477387">
        <w:rPr>
          <w:rFonts w:asciiTheme="majorBidi" w:eastAsia="Times New Roman" w:hAnsiTheme="majorBidi" w:cstheme="majorBidi"/>
          <w:color w:val="000000"/>
          <w:kern w:val="24"/>
          <w:sz w:val="24"/>
          <w:szCs w:val="20"/>
        </w:rPr>
        <w:t>mRQ</w:t>
      </w:r>
      <w:proofErr w:type="spellEnd"/>
      <w:r w:rsidRPr="00477387">
        <w:rPr>
          <w:rFonts w:asciiTheme="majorBidi" w:eastAsia="Times New Roman" w:hAnsiTheme="majorBidi" w:cstheme="majorBidi"/>
          <w:color w:val="000000"/>
          <w:kern w:val="24"/>
          <w:sz w:val="24"/>
          <w:szCs w:val="20"/>
        </w:rPr>
        <w:t xml:space="preserve"> 3' primer was provided by the Mir-X™ miRNA First-Strand Synthesis and SYBR® </w:t>
      </w:r>
      <w:proofErr w:type="spellStart"/>
      <w:r w:rsidRPr="00477387">
        <w:rPr>
          <w:rFonts w:asciiTheme="majorBidi" w:eastAsia="Times New Roman" w:hAnsiTheme="majorBidi" w:cstheme="majorBidi"/>
          <w:color w:val="000000"/>
          <w:kern w:val="24"/>
          <w:sz w:val="24"/>
          <w:szCs w:val="20"/>
        </w:rPr>
        <w:t>qRT</w:t>
      </w:r>
      <w:proofErr w:type="spellEnd"/>
      <w:r w:rsidRPr="00477387">
        <w:rPr>
          <w:rFonts w:asciiTheme="majorBidi" w:eastAsia="Times New Roman" w:hAnsiTheme="majorBidi" w:cstheme="majorBidi"/>
          <w:color w:val="000000"/>
          <w:kern w:val="24"/>
          <w:sz w:val="24"/>
          <w:szCs w:val="20"/>
        </w:rPr>
        <w:t>-PCR kit (</w:t>
      </w:r>
      <w:proofErr w:type="spellStart"/>
      <w:r w:rsidRPr="00477387">
        <w:rPr>
          <w:rFonts w:asciiTheme="majorBidi" w:eastAsia="Times New Roman" w:hAnsiTheme="majorBidi" w:cstheme="majorBidi"/>
          <w:color w:val="000000"/>
          <w:kern w:val="24"/>
          <w:sz w:val="24"/>
          <w:szCs w:val="20"/>
        </w:rPr>
        <w:t>Clontech</w:t>
      </w:r>
      <w:proofErr w:type="spellEnd"/>
      <w:r w:rsidRPr="00477387">
        <w:rPr>
          <w:rFonts w:asciiTheme="majorBidi" w:eastAsia="Times New Roman" w:hAnsiTheme="majorBidi" w:cstheme="majorBidi"/>
          <w:color w:val="000000"/>
          <w:kern w:val="24"/>
          <w:sz w:val="24"/>
          <w:szCs w:val="20"/>
        </w:rPr>
        <w:t>)</w:t>
      </w:r>
      <w:r w:rsidR="00BB7C66">
        <w:rPr>
          <w:rFonts w:asciiTheme="majorBidi" w:eastAsia="Times New Roman" w:hAnsiTheme="majorBidi" w:cstheme="majorBidi"/>
          <w:color w:val="000000"/>
          <w:kern w:val="24"/>
          <w:sz w:val="24"/>
          <w:szCs w:val="20"/>
        </w:rPr>
        <w:t>.</w:t>
      </w:r>
      <w:r w:rsidRPr="00477387">
        <w:rPr>
          <w:rFonts w:asciiTheme="majorBidi" w:hAnsiTheme="majorBidi" w:cstheme="majorBidi"/>
          <w:sz w:val="24"/>
          <w:szCs w:val="20"/>
        </w:rPr>
        <w:t xml:space="preserve"> </w:t>
      </w:r>
    </w:p>
    <w:p w:rsidR="00FD7977" w:rsidRPr="009B1271" w:rsidRDefault="00FD7977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FD7977" w:rsidRPr="009B1271" w:rsidSect="00FD79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977"/>
    <w:rsid w:val="00356425"/>
    <w:rsid w:val="00477387"/>
    <w:rsid w:val="004F023A"/>
    <w:rsid w:val="006F2C7F"/>
    <w:rsid w:val="007863EB"/>
    <w:rsid w:val="0090270E"/>
    <w:rsid w:val="009B1271"/>
    <w:rsid w:val="00B6391E"/>
    <w:rsid w:val="00BA1ACA"/>
    <w:rsid w:val="00BB7C66"/>
    <w:rsid w:val="00BC24B1"/>
    <w:rsid w:val="00D50743"/>
    <w:rsid w:val="00FD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7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C24B1"/>
    <w:pPr>
      <w:ind w:left="720"/>
      <w:contextualSpacing/>
    </w:pPr>
  </w:style>
  <w:style w:type="table" w:styleId="TableGrid">
    <w:name w:val="Table Grid"/>
    <w:basedOn w:val="TableNormal"/>
    <w:uiPriority w:val="59"/>
    <w:rsid w:val="006F2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7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C24B1"/>
    <w:pPr>
      <w:ind w:left="720"/>
      <w:contextualSpacing/>
    </w:pPr>
  </w:style>
  <w:style w:type="table" w:styleId="TableGrid">
    <w:name w:val="Table Grid"/>
    <w:basedOn w:val="TableNormal"/>
    <w:uiPriority w:val="59"/>
    <w:rsid w:val="006F2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1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gah</dc:creator>
  <cp:lastModifiedBy>Vahid Omidvar, Ph.D.</cp:lastModifiedBy>
  <cp:revision>11</cp:revision>
  <dcterms:created xsi:type="dcterms:W3CDTF">2014-11-08T12:32:00Z</dcterms:created>
  <dcterms:modified xsi:type="dcterms:W3CDTF">2015-02-09T00:52:00Z</dcterms:modified>
</cp:coreProperties>
</file>